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36248" w14:textId="11802D03" w:rsidR="00F52ECA" w:rsidRDefault="00AC4E2A">
      <w:r>
        <w:rPr>
          <w:noProof/>
        </w:rPr>
        <w:drawing>
          <wp:inline distT="0" distB="0" distL="0" distR="0" wp14:anchorId="6F1F453A" wp14:editId="3DF84802">
            <wp:extent cx="5274310" cy="26206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B89C1" w14:textId="5DA4D827" w:rsidR="00AC4E2A" w:rsidRDefault="00AC4E2A" w:rsidP="00AC4E2A">
      <w:pPr>
        <w:jc w:val="center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AC4E2A">
        <w:rPr>
          <w:rFonts w:ascii="Times New Roman" w:hAnsi="Times New Roman" w:cs="Times New Roman"/>
        </w:rPr>
        <w:t>Figure S1</w:t>
      </w:r>
      <w:r w:rsidR="00340DDC">
        <w:rPr>
          <w:rFonts w:ascii="Times New Roman" w:hAnsi="Times New Roman" w:cs="Times New Roman"/>
        </w:rPr>
        <w:t>.</w:t>
      </w:r>
      <w:r w:rsidRPr="00AC4E2A">
        <w:rPr>
          <w:rFonts w:ascii="Times New Roman" w:hAnsi="Times New Roman" w:cs="Times New Roman"/>
        </w:rPr>
        <w:t xml:space="preserve"> </w:t>
      </w:r>
      <w:bookmarkStart w:id="0" w:name="_Hlk81922946"/>
      <w:r w:rsidRPr="00AC4E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O enrichment of the genes in turquoise module</w:t>
      </w:r>
      <w:bookmarkEnd w:id="0"/>
    </w:p>
    <w:p w14:paraId="1D447FEE" w14:textId="67EC8F05" w:rsidR="00AC4E2A" w:rsidRDefault="00AC4E2A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7937B08B" w14:textId="687CBCC1" w:rsidR="00AC4E2A" w:rsidRDefault="00AC4E2A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1462267C" w14:textId="146B2BE1" w:rsidR="00AC4E2A" w:rsidRDefault="00AC4E2A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6E7F1F7E" w14:textId="1DE80CED" w:rsidR="00AC4E2A" w:rsidRDefault="00AC4E2A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6A44A627" w14:textId="7F001F0F" w:rsidR="00AC4E2A" w:rsidRDefault="00AC4E2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8DE94A7" wp14:editId="07F938AE">
            <wp:extent cx="5274310" cy="41903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FA571" w14:textId="12D281ED" w:rsidR="00AC4E2A" w:rsidRDefault="00AC4E2A" w:rsidP="00AC4E2A">
      <w:pPr>
        <w:jc w:val="center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AC4E2A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AC4E2A">
        <w:rPr>
          <w:rFonts w:ascii="Times New Roman" w:hAnsi="Times New Roman" w:cs="Times New Roman"/>
        </w:rPr>
        <w:t xml:space="preserve"> </w:t>
      </w:r>
      <w:bookmarkStart w:id="1" w:name="_Hlk81923021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KEGG </w:t>
      </w:r>
      <w:r w:rsidRPr="00AC4E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nrichment of the genes in turquoise module</w:t>
      </w:r>
      <w:bookmarkEnd w:id="1"/>
    </w:p>
    <w:p w14:paraId="6DAB288A" w14:textId="5A3F391B" w:rsidR="00AC4E2A" w:rsidRDefault="00AC4E2A" w:rsidP="00AC4E2A">
      <w:pPr>
        <w:jc w:val="center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467EAE21" w14:textId="04EB025B" w:rsidR="00AC4E2A" w:rsidRDefault="00AC4E2A" w:rsidP="00AC4E2A">
      <w:pPr>
        <w:jc w:val="center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46C612C8" w14:textId="79ABCC09" w:rsidR="00AC4E2A" w:rsidRDefault="00987C85" w:rsidP="00AC4E2A">
      <w:pPr>
        <w:jc w:val="center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z w:val="20"/>
          <w:szCs w:val="20"/>
          <w:shd w:val="clear" w:color="auto" w:fill="FFFFFF"/>
        </w:rPr>
        <w:lastRenderedPageBreak/>
        <w:drawing>
          <wp:inline distT="0" distB="0" distL="0" distR="0" wp14:anchorId="632F31FF" wp14:editId="2A0AC171">
            <wp:extent cx="5268595" cy="4320540"/>
            <wp:effectExtent l="0" t="0" r="8255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0A328" w14:textId="762E3326" w:rsidR="00AC4E2A" w:rsidRDefault="00AC4E2A" w:rsidP="00AC4E2A">
      <w:pPr>
        <w:jc w:val="center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AC4E2A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3</w:t>
      </w:r>
      <w:r w:rsidRPr="00AC4E2A">
        <w:rPr>
          <w:rFonts w:ascii="Times New Roman" w:hAnsi="Times New Roman" w:cs="Times New Roman"/>
        </w:rPr>
        <w:t xml:space="preserve"> </w:t>
      </w:r>
      <w:bookmarkStart w:id="2" w:name="_Hlk81923061"/>
      <w:r w:rsidRPr="00AC4E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orrelation analysis of </w:t>
      </w:r>
      <w:r w:rsidR="002F2619" w:rsidRPr="002F261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xpression profiles </w:t>
      </w:r>
      <w:r w:rsidR="002F261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of </w:t>
      </w:r>
      <w:r w:rsidR="002F2619" w:rsidRPr="00AC4E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nthocyanin biosynthesis </w:t>
      </w:r>
      <w:r w:rsidR="002F261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related genes, </w:t>
      </w:r>
      <w:r w:rsidRPr="00AC4E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nthocyanin components </w:t>
      </w:r>
      <w:r w:rsidR="002F261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d</w:t>
      </w:r>
      <w:r w:rsidRPr="00AC4E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quercetin</w:t>
      </w:r>
      <w:r w:rsidR="002F261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ontent</w:t>
      </w:r>
      <w:bookmarkEnd w:id="2"/>
    </w:p>
    <w:p w14:paraId="2977A080" w14:textId="361F59B1" w:rsidR="00AC4E2A" w:rsidRDefault="00AC4E2A" w:rsidP="00AC4E2A">
      <w:pPr>
        <w:jc w:val="center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AC4E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N=13, |r|&gt;0.55 represents a significant correlation between the two sets of data)</w:t>
      </w:r>
    </w:p>
    <w:p w14:paraId="5CE20DA8" w14:textId="77777777" w:rsidR="00B00D76" w:rsidRPr="00B00D76" w:rsidRDefault="00B00D76">
      <w:pPr>
        <w:rPr>
          <w:rFonts w:ascii="Times New Roman" w:hAnsi="Times New Roman" w:cs="Times New Roman"/>
        </w:rPr>
      </w:pPr>
    </w:p>
    <w:p w14:paraId="36252894" w14:textId="77777777" w:rsidR="00E417EF" w:rsidRDefault="00E417EF" w:rsidP="00E417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>able S1 The primers used in this study</w:t>
      </w:r>
    </w:p>
    <w:tbl>
      <w:tblPr>
        <w:tblpPr w:leftFromText="180" w:rightFromText="180" w:vertAnchor="text" w:horzAnchor="margin" w:tblpY="102"/>
        <w:tblW w:w="99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740"/>
        <w:gridCol w:w="3383"/>
        <w:gridCol w:w="3451"/>
      </w:tblGrid>
      <w:tr w:rsidR="00E417EF" w:rsidRPr="00690052" w14:paraId="770C1B3E" w14:textId="77777777" w:rsidTr="00F55AC5">
        <w:trPr>
          <w:trHeight w:val="285"/>
        </w:trPr>
        <w:tc>
          <w:tcPr>
            <w:tcW w:w="11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15E0477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82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EDDFFB4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131413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131413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5A77841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131413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131413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4BD239D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131413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131413"/>
                <w:kern w:val="0"/>
                <w:sz w:val="20"/>
                <w:szCs w:val="20"/>
              </w:rPr>
              <w:t>Reverse</w:t>
            </w:r>
          </w:p>
        </w:tc>
      </w:tr>
      <w:tr w:rsidR="00E417EF" w:rsidRPr="00690052" w14:paraId="4C9CA25F" w14:textId="77777777" w:rsidTr="00F55AC5">
        <w:trPr>
          <w:trHeight w:val="285"/>
        </w:trPr>
        <w:tc>
          <w:tcPr>
            <w:tcW w:w="116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267E183B" w14:textId="084E332E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Q</w:t>
            </w:r>
          </w:p>
        </w:tc>
        <w:tc>
          <w:tcPr>
            <w:tcW w:w="182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4E7448E7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8234719.2 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5E1DABF8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GACCTTGCTGGTCGT</w:t>
            </w:r>
          </w:p>
        </w:tc>
        <w:tc>
          <w:tcPr>
            <w:tcW w:w="354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335B3212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TCCCGCTCAGCAGTG</w:t>
            </w:r>
          </w:p>
        </w:tc>
      </w:tr>
      <w:tr w:rsidR="00E417EF" w:rsidRPr="00690052" w14:paraId="74A640C8" w14:textId="77777777" w:rsidTr="00F55AC5">
        <w:trPr>
          <w:trHeight w:val="285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0DFB71" w14:textId="5F822818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LQ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73EB3B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8245733.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13ED5B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GCAAGCACTTCAATCTTCC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859B5E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CTCCAGCACTTCCACTATCC</w:t>
            </w:r>
          </w:p>
        </w:tc>
      </w:tr>
      <w:tr w:rsidR="00E417EF" w:rsidRPr="00690052" w14:paraId="4EB0B721" w14:textId="77777777" w:rsidTr="00F55AC5">
        <w:trPr>
          <w:trHeight w:val="285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103E7B" w14:textId="1F4901AE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SQ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39B80B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8226357.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566327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TCCAAATTAGCCCTGAAGC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268B09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AAATAGCACACAGGCACTGG</w:t>
            </w:r>
          </w:p>
        </w:tc>
      </w:tr>
      <w:tr w:rsidR="00E417EF" w:rsidRPr="00690052" w14:paraId="1788EBA9" w14:textId="77777777" w:rsidTr="00F55AC5">
        <w:trPr>
          <w:trHeight w:val="285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6E452D" w14:textId="4ED22556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Q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60C788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8235310.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D393BB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GCCGTTAAGTGGAAGG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D75948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TGTGAATTTCTCAAATGGACC</w:t>
            </w:r>
          </w:p>
        </w:tc>
      </w:tr>
      <w:tr w:rsidR="00E417EF" w:rsidRPr="00690052" w14:paraId="5183A19F" w14:textId="77777777" w:rsidTr="00F55AC5">
        <w:trPr>
          <w:trHeight w:val="285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C57753" w14:textId="6EEF25C3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FRQ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7FAF8E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7222255.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7E8C90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ACAATAAATGGGGTGC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E35012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CACGGTTCCTGCTGAGG</w:t>
            </w:r>
          </w:p>
        </w:tc>
      </w:tr>
      <w:tr w:rsidR="00E417EF" w:rsidRPr="00690052" w14:paraId="31EF4242" w14:textId="77777777" w:rsidTr="00F55AC5">
        <w:trPr>
          <w:trHeight w:val="285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DC3DDC" w14:textId="67889BA7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3'HQ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3DE662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8241809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BBFFB1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AGCCCCATGTCGATG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4CE4B8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AGGTCCAGTCAAATGC</w:t>
            </w:r>
          </w:p>
        </w:tc>
      </w:tr>
      <w:tr w:rsidR="00E417EF" w:rsidRPr="00690052" w14:paraId="21B0D80E" w14:textId="77777777" w:rsidTr="00F55AC5">
        <w:trPr>
          <w:trHeight w:val="285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CDA888" w14:textId="7EC85292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3HQ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C738FA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7202045.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E1CB48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AATTACCCTTTTGCTCC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403152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ATTGCTCAGAAAATGACC</w:t>
            </w:r>
          </w:p>
        </w:tc>
      </w:tr>
      <w:tr w:rsidR="00E417EF" w:rsidRPr="00690052" w14:paraId="2A493CBF" w14:textId="77777777" w:rsidTr="00F55AC5">
        <w:trPr>
          <w:trHeight w:val="285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5D4C95" w14:textId="6614A35F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DOXQ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4FAC25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7210458.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8BF43C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TGGCCTCAAACACCTGC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25981C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CAACCCAAGTGACAGC</w:t>
            </w:r>
          </w:p>
        </w:tc>
      </w:tr>
      <w:tr w:rsidR="00E417EF" w:rsidRPr="00690052" w14:paraId="5F6CC5DB" w14:textId="77777777" w:rsidTr="00F55AC5">
        <w:trPr>
          <w:trHeight w:val="285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AC254E" w14:textId="40CC68ED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FGTQ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200AD6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21949698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4C83FD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CGGACCTTTCAACCTAGC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706F5A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CAGGCAACCAGTAACGTC</w:t>
            </w:r>
          </w:p>
        </w:tc>
      </w:tr>
      <w:tr w:rsidR="00E417EF" w:rsidRPr="00690052" w14:paraId="5ADB993B" w14:textId="77777777" w:rsidTr="00F55AC5">
        <w:trPr>
          <w:trHeight w:val="285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EF4D8E" w14:textId="7CE217C6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LQ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7F291C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8226275.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590000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ACCTCATCCAGAGTGAT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61B7F8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AAGACGACGCTGAACCT</w:t>
            </w:r>
          </w:p>
        </w:tc>
      </w:tr>
      <w:tr w:rsidR="00E417EF" w:rsidRPr="00690052" w14:paraId="656FB893" w14:textId="77777777" w:rsidTr="00F55AC5">
        <w:trPr>
          <w:trHeight w:val="285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925B1B" w14:textId="08B6F24E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IN1Q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BDD926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7216691.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406570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CCAGCCAGAAACTAGCA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806355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ACCCTTTCCTCGTCAT</w:t>
            </w:r>
          </w:p>
        </w:tc>
      </w:tr>
      <w:tr w:rsidR="00E417EF" w:rsidRPr="00690052" w14:paraId="07E39E35" w14:textId="77777777" w:rsidTr="00F55AC5">
        <w:trPr>
          <w:trHeight w:val="285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08D39F" w14:textId="6D7A590C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B10Q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AB23AD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.00g62301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845E11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AAGACCTCAACCCCGAAGC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19912F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CACCAATCCTTTCCGTTT</w:t>
            </w:r>
          </w:p>
        </w:tc>
      </w:tr>
      <w:tr w:rsidR="00E417EF" w:rsidRPr="00690052" w14:paraId="496196AA" w14:textId="77777777" w:rsidTr="00F55AC5">
        <w:trPr>
          <w:trHeight w:val="285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38FA8C" w14:textId="09B722D7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ZIP43Q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F0958B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8241838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A5B051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GCCCCACTAGGTTCTTCCC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69DD75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TTGCTCCCCTGCTTCAT</w:t>
            </w:r>
          </w:p>
        </w:tc>
      </w:tr>
      <w:tr w:rsidR="00E417EF" w:rsidRPr="00690052" w14:paraId="462C134C" w14:textId="77777777" w:rsidTr="00F55AC5">
        <w:trPr>
          <w:trHeight w:val="285"/>
        </w:trPr>
        <w:tc>
          <w:tcPr>
            <w:tcW w:w="11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FDDC456" w14:textId="51C040C9" w:rsidR="00E417EF" w:rsidRPr="00690052" w:rsidRDefault="008D3983" w:rsidP="00F55A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="00E417EF" w:rsidRPr="00690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HLH111Q</w:t>
            </w:r>
          </w:p>
        </w:tc>
        <w:tc>
          <w:tcPr>
            <w:tcW w:w="182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9C1E325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.00g1033540</w:t>
            </w:r>
          </w:p>
        </w:tc>
        <w:tc>
          <w:tcPr>
            <w:tcW w:w="340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E33DC5B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TTGCATGCGCCTGTGAG</w:t>
            </w:r>
          </w:p>
        </w:tc>
        <w:tc>
          <w:tcPr>
            <w:tcW w:w="354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69967B4" w14:textId="77777777" w:rsidR="00E417EF" w:rsidRPr="00690052" w:rsidRDefault="00E417EF" w:rsidP="00F55A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0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GATTCTTGCCATAGGGG</w:t>
            </w:r>
          </w:p>
        </w:tc>
      </w:tr>
    </w:tbl>
    <w:p w14:paraId="42A45A33" w14:textId="77777777" w:rsidR="00E417EF" w:rsidRPr="00E417EF" w:rsidRDefault="00E417EF">
      <w:pPr>
        <w:rPr>
          <w:rFonts w:ascii="Times New Roman" w:hAnsi="Times New Roman" w:cs="Times New Roman"/>
        </w:rPr>
      </w:pPr>
    </w:p>
    <w:sectPr w:rsidR="00E417EF" w:rsidRPr="00E41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CA428" w14:textId="77777777" w:rsidR="00847DB8" w:rsidRDefault="00847DB8" w:rsidP="00AC4E2A">
      <w:r>
        <w:separator/>
      </w:r>
    </w:p>
  </w:endnote>
  <w:endnote w:type="continuationSeparator" w:id="0">
    <w:p w14:paraId="63DADD52" w14:textId="77777777" w:rsidR="00847DB8" w:rsidRDefault="00847DB8" w:rsidP="00AC4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41DC3" w14:textId="77777777" w:rsidR="00847DB8" w:rsidRDefault="00847DB8" w:rsidP="00AC4E2A">
      <w:r>
        <w:separator/>
      </w:r>
    </w:p>
  </w:footnote>
  <w:footnote w:type="continuationSeparator" w:id="0">
    <w:p w14:paraId="1F823F44" w14:textId="77777777" w:rsidR="00847DB8" w:rsidRDefault="00847DB8" w:rsidP="00AC4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23E"/>
    <w:rsid w:val="002377B2"/>
    <w:rsid w:val="002F2619"/>
    <w:rsid w:val="00340DDC"/>
    <w:rsid w:val="00665E14"/>
    <w:rsid w:val="006D523E"/>
    <w:rsid w:val="00847DB8"/>
    <w:rsid w:val="008D3983"/>
    <w:rsid w:val="008E130E"/>
    <w:rsid w:val="008F0135"/>
    <w:rsid w:val="00984E35"/>
    <w:rsid w:val="00987C85"/>
    <w:rsid w:val="00AC4E2A"/>
    <w:rsid w:val="00B00D76"/>
    <w:rsid w:val="00B42915"/>
    <w:rsid w:val="00BB2A8C"/>
    <w:rsid w:val="00BB4EA5"/>
    <w:rsid w:val="00E417EF"/>
    <w:rsid w:val="00F52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8EF5AED"/>
  <w14:defaultImageDpi w14:val="32767"/>
  <w15:chartTrackingRefBased/>
  <w15:docId w15:val="{3321A420-9763-429B-B9AA-19134D135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E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雪玲</dc:creator>
  <cp:keywords/>
  <dc:description/>
  <cp:lastModifiedBy>李 雪玲</cp:lastModifiedBy>
  <cp:revision>9</cp:revision>
  <dcterms:created xsi:type="dcterms:W3CDTF">2021-09-07T07:23:00Z</dcterms:created>
  <dcterms:modified xsi:type="dcterms:W3CDTF">2021-10-20T07:01:00Z</dcterms:modified>
</cp:coreProperties>
</file>